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DC8" w:rsidRDefault="00C648F7">
      <w:r w:rsidRPr="005F4C44">
        <w:rPr>
          <w:b/>
        </w:rPr>
        <w:t>S3 Fig. Gridded bleaching observations</w:t>
      </w:r>
      <w:r>
        <w:t>.</w:t>
      </w:r>
      <w:r w:rsidRPr="005F5DD8">
        <w:t xml:space="preserve"> Number of 0.05 x 0.05 latitude-longitude grid cells with bleaching</w:t>
      </w:r>
      <w:bookmarkStart w:id="0" w:name="_GoBack"/>
      <w:bookmarkEnd w:id="0"/>
      <w:r w:rsidRPr="005F5DD8">
        <w:t xml:space="preserve"> reports by year for the 1985</w:t>
      </w:r>
      <w:r w:rsidRPr="000C6ED9">
        <w:rPr>
          <w:i/>
          <w:lang w:eastAsia="en-CA"/>
        </w:rPr>
        <w:t>–</w:t>
      </w:r>
      <w:r w:rsidRPr="005F5DD8">
        <w:t>2017 period in version 2 of the database. Note that severity code 1 in this figure refers to severity code -1 (unknown) or 1 (mild bleaching).</w:t>
      </w:r>
    </w:p>
    <w:p w:rsidR="00C648F7" w:rsidRDefault="00C648F7"/>
    <w:p w:rsidR="00C648F7" w:rsidRDefault="00C648F7">
      <w:r>
        <w:rPr>
          <w:noProof/>
          <w:lang w:eastAsia="en-CA"/>
        </w:rPr>
        <w:drawing>
          <wp:inline distT="0" distB="0" distL="0" distR="0">
            <wp:extent cx="5943611" cy="36057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11" cy="3605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48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8F7"/>
    <w:rsid w:val="001C4984"/>
    <w:rsid w:val="009A5B42"/>
    <w:rsid w:val="00C648F7"/>
    <w:rsid w:val="00EA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F5AC"/>
  <w15:chartTrackingRefBased/>
  <w15:docId w15:val="{BB3F34A3-B769-47B6-813C-DA4E031B7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8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1</cp:revision>
  <dcterms:created xsi:type="dcterms:W3CDTF">2022-12-24T22:31:00Z</dcterms:created>
  <dcterms:modified xsi:type="dcterms:W3CDTF">2022-12-24T22:37:00Z</dcterms:modified>
</cp:coreProperties>
</file>